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F96DCA" w14:textId="77777777" w:rsidR="00B96AC0" w:rsidRPr="000D2011" w:rsidRDefault="00B96AC0" w:rsidP="00B96AC0">
      <w:pPr>
        <w:spacing w:line="480" w:lineRule="auto"/>
      </w:pPr>
      <w:r>
        <w:rPr>
          <w:b/>
        </w:rPr>
        <w:t>S</w:t>
      </w:r>
      <w:r>
        <w:rPr>
          <w:b/>
        </w:rPr>
        <w:t>2</w:t>
      </w:r>
      <w:r w:rsidRPr="004D1BB9">
        <w:rPr>
          <w:b/>
        </w:rPr>
        <w:t xml:space="preserve"> </w:t>
      </w:r>
      <w:r w:rsidRPr="004D1BB9">
        <w:rPr>
          <w:b/>
        </w:rPr>
        <w:t>Table</w:t>
      </w:r>
      <w:r>
        <w:rPr>
          <w:b/>
        </w:rPr>
        <w:t>.</w:t>
      </w:r>
      <w:r w:rsidRPr="004D1BB9">
        <w:rPr>
          <w:b/>
        </w:rPr>
        <w:t xml:space="preserve"> </w:t>
      </w:r>
      <w:bookmarkStart w:id="0" w:name="_GoBack"/>
      <w:bookmarkEnd w:id="0"/>
      <w:del w:id="1" w:author="George Jelinek" w:date="2016-08-13T14:00:00Z">
        <w:r w:rsidRPr="004D1BB9" w:rsidDel="00AF1F3D">
          <w:rPr>
            <w:b/>
          </w:rPr>
          <w:delText>Associations between lifestyle factors and any relapses using multiply imputed data</w:delText>
        </w:r>
        <w:r w:rsidDel="00AF1F3D">
          <w:rPr>
            <w:b/>
          </w:rPr>
          <w:delText xml:space="preserve">. </w:delText>
        </w:r>
        <w:r w:rsidRPr="000D2011" w:rsidDel="00AF1F3D">
          <w:delText>Odds ratios (OR) and 95% Confidence Intervals (CI) obtained using multivariable logistic regression on multiply imputed data, model adjusted for age, gender, and years since diagnosis. Statistically significant associations at a significance level of 0.05 are shown in bold.</w:delText>
        </w:r>
      </w:del>
    </w:p>
    <w:tbl>
      <w:tblPr>
        <w:tblW w:w="6563" w:type="dxa"/>
        <w:tblInd w:w="93" w:type="dxa"/>
        <w:tblLook w:val="04A0" w:firstRow="1" w:lastRow="0" w:firstColumn="1" w:lastColumn="0" w:noHBand="0" w:noVBand="1"/>
      </w:tblPr>
      <w:tblGrid>
        <w:gridCol w:w="3280"/>
        <w:gridCol w:w="1126"/>
        <w:gridCol w:w="1197"/>
        <w:gridCol w:w="960"/>
      </w:tblGrid>
      <w:tr w:rsidR="00B96AC0" w:rsidRPr="00FE0559" w14:paraId="6881662D" w14:textId="77777777" w:rsidTr="000D2011">
        <w:trPr>
          <w:trHeight w:val="315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F5A318" w14:textId="77777777" w:rsidR="00B96AC0" w:rsidRPr="00FE0559" w:rsidRDefault="00B96AC0" w:rsidP="000D2011">
            <w:pPr>
              <w:spacing w:line="480" w:lineRule="auto"/>
              <w:rPr>
                <w:rFonts w:ascii="Cambria" w:eastAsia="Times New Roman" w:hAnsi="Cambria" w:cs="Times New Roman"/>
                <w:color w:val="000000"/>
                <w:lang w:eastAsia="en-AU"/>
              </w:rPr>
            </w:pPr>
            <w:r>
              <w:rPr>
                <w:rFonts w:ascii="Cambria" w:eastAsia="Times New Roman" w:hAnsi="Cambria" w:cs="Times New Roman"/>
                <w:color w:val="000000"/>
                <w:lang w:eastAsia="en-AU"/>
              </w:rPr>
              <w:t>Facto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E7E98D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R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9BAA17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7D1038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p-value</w:t>
            </w:r>
          </w:p>
        </w:tc>
      </w:tr>
      <w:tr w:rsidR="00B96AC0" w:rsidRPr="00FE0559" w14:paraId="358EE271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A2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Disabili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AA4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4C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954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14824F50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E97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Mil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0B1F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Referenc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C44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5BE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4E0C9F35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1E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3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Moderat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5DF9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1.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013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1.42,2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243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 </w:t>
            </w: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  <w:tr w:rsidR="00B96AC0" w:rsidRPr="00FE0559" w14:paraId="30B53A57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A1C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del w:id="4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b/>
                  <w:bCs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Major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FE61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2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EF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1.08,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2766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03</w:t>
            </w:r>
          </w:p>
        </w:tc>
      </w:tr>
      <w:tr w:rsidR="00B96AC0" w:rsidRPr="00FE0559" w14:paraId="60CD076D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DD9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Latitude (degrees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137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E42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99,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7659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62</w:t>
            </w:r>
          </w:p>
        </w:tc>
      </w:tr>
      <w:tr w:rsidR="00B96AC0" w:rsidRPr="00FE0559" w:rsidDel="00AF1F3D" w14:paraId="61AF95C4" w14:textId="77777777" w:rsidTr="000D2011">
        <w:trPr>
          <w:trHeight w:val="300"/>
          <w:del w:id="5" w:author="George Jelinek" w:date="2016-08-13T14:00:00Z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2D6C3" w14:textId="77777777" w:rsidR="00B96AC0" w:rsidRPr="00FE0559" w:rsidDel="00AF1F3D" w:rsidRDefault="00B96AC0" w:rsidP="000D2011">
            <w:pPr>
              <w:spacing w:line="480" w:lineRule="auto"/>
              <w:rPr>
                <w:del w:id="6" w:author="George Jelinek" w:date="2016-08-13T14:00:00Z"/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BB79" w14:textId="77777777" w:rsidR="00B96AC0" w:rsidRPr="00FE0559" w:rsidDel="00AF1F3D" w:rsidRDefault="00B96AC0" w:rsidP="000D2011">
            <w:pPr>
              <w:spacing w:line="480" w:lineRule="auto"/>
              <w:jc w:val="right"/>
              <w:rPr>
                <w:del w:id="7" w:author="George Jelinek" w:date="2016-08-13T14:00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F97B" w14:textId="77777777" w:rsidR="00B96AC0" w:rsidRPr="00FE0559" w:rsidDel="00AF1F3D" w:rsidRDefault="00B96AC0" w:rsidP="000D2011">
            <w:pPr>
              <w:spacing w:line="480" w:lineRule="auto"/>
              <w:rPr>
                <w:del w:id="8" w:author="George Jelinek" w:date="2016-08-13T14:00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CC6F" w14:textId="77777777" w:rsidR="00B96AC0" w:rsidRPr="00FE0559" w:rsidDel="00AF1F3D" w:rsidRDefault="00B96AC0" w:rsidP="000D2011">
            <w:pPr>
              <w:spacing w:line="480" w:lineRule="auto"/>
              <w:rPr>
                <w:del w:id="9" w:author="George Jelinek" w:date="2016-08-13T14:00:00Z"/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4A6E4EE2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91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BMI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B5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FDE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32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13A051D1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FF6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0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Underweigh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14F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D4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35,1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020C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5</w:t>
            </w:r>
          </w:p>
        </w:tc>
      </w:tr>
      <w:tr w:rsidR="00B96AC0" w:rsidRPr="00FE0559" w14:paraId="58724A2F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6F0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1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verweigh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50E9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1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DA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88,1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67D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23</w:t>
            </w:r>
          </w:p>
        </w:tc>
      </w:tr>
      <w:tr w:rsidR="00B96AC0" w:rsidRPr="00FE0559" w14:paraId="51834785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BF9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2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be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1D5A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35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84,1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A60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38</w:t>
            </w:r>
          </w:p>
        </w:tc>
      </w:tr>
      <w:tr w:rsidR="00B96AC0" w:rsidRPr="00FE0559" w14:paraId="12C32168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A09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Alcohol consump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C00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A9B6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6FAD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499CE84E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594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3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Moderate or 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42CD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80E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6,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E65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9</w:t>
            </w:r>
          </w:p>
        </w:tc>
      </w:tr>
      <w:tr w:rsidR="00B96AC0" w:rsidRPr="00FE0559" w14:paraId="1633B3A9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DA5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Comorbiditi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2BE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E14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A49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37FCBC78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117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4" w:author="George Jelinek" w:date="2016-08-13T14:00:00Z">
              <w:r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EF7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EB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C2B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3B334346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1BF6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5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A70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3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8E1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98,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BD7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</w:t>
            </w:r>
          </w:p>
        </w:tc>
      </w:tr>
      <w:tr w:rsidR="00B96AC0" w:rsidRPr="00FE0559" w14:paraId="3F6AEE18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A8CD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6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Tw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882E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1.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00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1.15,2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C26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01</w:t>
            </w:r>
          </w:p>
        </w:tc>
      </w:tr>
      <w:tr w:rsidR="00B96AC0" w:rsidRPr="00FE0559" w14:paraId="53FE15A9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2B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7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Three or mor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51B6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2.3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74A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1.68,3.3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E93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 </w:t>
            </w: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  <w:tr w:rsidR="00B96AC0" w:rsidRPr="00FE0559" w14:paraId="3D5D7D6B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E2B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DHQ (per 30 points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229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22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51,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A21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06</w:t>
            </w:r>
          </w:p>
        </w:tc>
      </w:tr>
      <w:tr w:rsidR="00B96AC0" w:rsidRPr="00FE0559" w14:paraId="2BBCB5C3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4C0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Smoker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D646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456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26F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104D5AA9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02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8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4DA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10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948B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06B1D87D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C7C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19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Current or form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AF3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A73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3,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F4E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54</w:t>
            </w:r>
          </w:p>
        </w:tc>
      </w:tr>
      <w:tr w:rsidR="00B96AC0" w:rsidRPr="00FE0559" w14:paraId="2A203B1C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DE5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Vitamin D supplemen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B2E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449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5EEC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6BB87F61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5D9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0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lo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5D9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428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D76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4827DA3D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AD6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1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hig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B1E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8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2A4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61,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4227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2</w:t>
            </w:r>
          </w:p>
        </w:tc>
      </w:tr>
      <w:tr w:rsidR="00B96AC0" w:rsidRPr="00FE0559" w14:paraId="363DCC00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2A9B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lastRenderedPageBreak/>
              <w:t>IPAQ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4AFB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4C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9D14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7EC1D661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FDA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2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low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FD54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527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55A2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3EE6DBD6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3FB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3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 xml:space="preserve">high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790B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9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76EF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73,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3CB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71</w:t>
            </w:r>
          </w:p>
        </w:tc>
      </w:tr>
      <w:tr w:rsidR="00B96AC0" w:rsidRPr="00FE0559" w14:paraId="5309B6CE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797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mega3 supplemen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9BD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88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57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77C4AC4C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F15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4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CE7B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14C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D2A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194BD8CE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C9DB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5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flaxseed onl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647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4F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4,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2308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</w:t>
            </w:r>
          </w:p>
        </w:tc>
      </w:tr>
      <w:tr w:rsidR="00B96AC0" w:rsidRPr="00FE0559" w14:paraId="6F54C17B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03B9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6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oth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7C1D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1.2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4F4E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(0.97,1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5D65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0.1</w:t>
            </w:r>
          </w:p>
        </w:tc>
      </w:tr>
      <w:tr w:rsidR="00B96AC0" w:rsidRPr="00FE0559" w14:paraId="34C496F7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8B1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DMD 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69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6C4F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DCCD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3A4C2627" w14:textId="77777777" w:rsidTr="000D2011">
        <w:trPr>
          <w:trHeight w:val="300"/>
        </w:trPr>
        <w:tc>
          <w:tcPr>
            <w:tcW w:w="4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A2F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7" w:author="George Jelinek" w:date="2016-08-13T14:00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</w:delText>
              </w:r>
            </w:del>
            <w:del w:id="28" w:author="George Jelinek" w:date="2016-08-13T13:59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Not taken for more than 12 month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DFB7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4605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</w:p>
        </w:tc>
      </w:tr>
      <w:tr w:rsidR="00B96AC0" w:rsidRPr="00FE0559" w14:paraId="2F647932" w14:textId="77777777" w:rsidTr="000D2011">
        <w:trPr>
          <w:trHeight w:val="30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7538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</w:pPr>
            <w:del w:id="29" w:author="George Jelinek" w:date="2016-08-13T13:59:00Z">
              <w:r w:rsidRPr="00FE0559" w:rsidDel="00AF1F3D">
                <w:rPr>
                  <w:rFonts w:ascii="Calibri" w:eastAsia="Times New Roman" w:hAnsi="Calibri" w:cs="Times New Roman"/>
                  <w:color w:val="000000"/>
                  <w:sz w:val="22"/>
                  <w:szCs w:val="22"/>
                  <w:lang w:eastAsia="en-AU"/>
                </w:rPr>
                <w:delText xml:space="preserve">   </w:delText>
              </w:r>
            </w:del>
            <w:r w:rsidRPr="00FE0559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AU"/>
              </w:rPr>
              <w:t>Taken for more than 12 month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B106" w14:textId="77777777" w:rsidR="00B96AC0" w:rsidRPr="00FE0559" w:rsidRDefault="00B96AC0" w:rsidP="000D2011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0.4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F831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(0.38,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E70" w14:textId="77777777" w:rsidR="00B96AC0" w:rsidRPr="00FE0559" w:rsidRDefault="00B96AC0" w:rsidP="000D2011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 xml:space="preserve">  </w:t>
            </w:r>
            <w:r w:rsidRPr="00FE0559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AU"/>
              </w:rPr>
              <w:t>&lt;0.001</w:t>
            </w:r>
          </w:p>
        </w:tc>
      </w:tr>
    </w:tbl>
    <w:p w14:paraId="3C8A4C54" w14:textId="77777777" w:rsidR="00B96AC0" w:rsidRPr="00490CCF" w:rsidRDefault="00B96AC0" w:rsidP="00B96AC0">
      <w:pPr>
        <w:spacing w:line="480" w:lineRule="auto"/>
        <w:rPr>
          <w:sz w:val="20"/>
          <w:szCs w:val="20"/>
        </w:rPr>
      </w:pPr>
    </w:p>
    <w:p w14:paraId="209F1234" w14:textId="77777777" w:rsidR="00B96AC0" w:rsidRDefault="00B96AC0" w:rsidP="00B96AC0"/>
    <w:p w14:paraId="118A06A5" w14:textId="77777777" w:rsidR="00AB1331" w:rsidRDefault="00AB1331"/>
    <w:sectPr w:rsidR="00AB1331" w:rsidSect="00802697">
      <w:footerReference w:type="even" r:id="rId5"/>
      <w:footerReference w:type="default" r:id="rId6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2DB2CB" w14:textId="77777777" w:rsidR="0098046F" w:rsidRDefault="00AF1F3D" w:rsidP="00611C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310132" w14:textId="77777777" w:rsidR="0098046F" w:rsidRDefault="00AF1F3D" w:rsidP="00B1534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55BB1" w14:textId="77777777" w:rsidR="0098046F" w:rsidRDefault="00AF1F3D" w:rsidP="00611C6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18B8CF6" w14:textId="77777777" w:rsidR="0098046F" w:rsidRDefault="00AF1F3D" w:rsidP="00B1534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AC0"/>
    <w:rsid w:val="00562C04"/>
    <w:rsid w:val="00AB1331"/>
    <w:rsid w:val="00AF1F3D"/>
    <w:rsid w:val="00B9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BCAC3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AC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6A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AC0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96AC0"/>
  </w:style>
  <w:style w:type="character" w:styleId="LineNumber">
    <w:name w:val="line number"/>
    <w:basedOn w:val="DefaultParagraphFont"/>
    <w:uiPriority w:val="99"/>
    <w:semiHidden/>
    <w:unhideWhenUsed/>
    <w:rsid w:val="00B96AC0"/>
  </w:style>
  <w:style w:type="paragraph" w:styleId="BalloonText">
    <w:name w:val="Balloon Text"/>
    <w:basedOn w:val="Normal"/>
    <w:link w:val="BalloonTextChar"/>
    <w:uiPriority w:val="99"/>
    <w:semiHidden/>
    <w:unhideWhenUsed/>
    <w:rsid w:val="00AF1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3D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AC0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6A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6AC0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B96AC0"/>
  </w:style>
  <w:style w:type="character" w:styleId="LineNumber">
    <w:name w:val="line number"/>
    <w:basedOn w:val="DefaultParagraphFont"/>
    <w:uiPriority w:val="99"/>
    <w:semiHidden/>
    <w:unhideWhenUsed/>
    <w:rsid w:val="00B96AC0"/>
  </w:style>
  <w:style w:type="paragraph" w:styleId="BalloonText">
    <w:name w:val="Balloon Text"/>
    <w:basedOn w:val="Normal"/>
    <w:link w:val="BalloonTextChar"/>
    <w:uiPriority w:val="99"/>
    <w:semiHidden/>
    <w:unhideWhenUsed/>
    <w:rsid w:val="00AF1F3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F3D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3</Words>
  <Characters>1106</Characters>
  <Application>Microsoft Macintosh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Jelinek</dc:creator>
  <cp:keywords/>
  <dc:description/>
  <cp:lastModifiedBy>George Jelinek</cp:lastModifiedBy>
  <cp:revision>2</cp:revision>
  <dcterms:created xsi:type="dcterms:W3CDTF">2016-08-13T03:56:00Z</dcterms:created>
  <dcterms:modified xsi:type="dcterms:W3CDTF">2016-08-13T04:01:00Z</dcterms:modified>
</cp:coreProperties>
</file>